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B2D75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4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B</w:t>
      </w:r>
      <w:r>
        <w:rPr>
          <w:rFonts w:ascii="Times New Roman" w:hAnsi="Times New Roman" w:cs="Times New Roman"/>
          <w:sz w:val="24"/>
        </w:rPr>
        <w:t>aseline characteristics of NAFLD patient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ccording to the AHEI score</w:t>
      </w:r>
    </w:p>
    <w:tbl>
      <w:tblPr>
        <w:tblW w:w="8389" w:type="dxa"/>
        <w:tblInd w:w="0" w:type="dxa"/>
        <w:tblBorders>
          <w:top w:val="single" w:color="D3D3D3" w:sz="12" w:space="0"/>
          <w:left w:val="none" w:color="D3D3D3" w:sz="4" w:space="0"/>
          <w:bottom w:val="single" w:color="D3D3D3" w:sz="12" w:space="0"/>
          <w:right w:val="none" w:color="D3D3D3" w:sz="4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08"/>
        <w:gridCol w:w="1587"/>
        <w:gridCol w:w="1587"/>
        <w:gridCol w:w="1587"/>
        <w:gridCol w:w="1020"/>
      </w:tblGrid>
      <w:tr w14:paraId="219BE8B0">
        <w:tblPrEx>
          <w:tblBorders>
            <w:top w:val="single" w:color="D3D3D3" w:sz="12" w:space="0"/>
            <w:left w:val="none" w:color="D3D3D3" w:sz="4" w:space="0"/>
            <w:bottom w:val="single" w:color="D3D3D3" w:sz="12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6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 w14:paraId="119BA2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aracteristic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 w14:paraId="43304724"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1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 w14:paraId="5BBFAEC7"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2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 w14:paraId="11FCDEA9"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3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 w14:paraId="06546073"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value</w:t>
            </w:r>
          </w:p>
        </w:tc>
      </w:tr>
      <w:tr w14:paraId="42FD9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9A5D1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ge (years)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C4D3B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6.32 (0.66)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98B6B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1.29 (0.63)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D3E67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3.49 (0.62)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1A65F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1FD13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D7229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Sex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7E77E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39742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E7E05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DCF9A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431</w:t>
            </w:r>
          </w:p>
        </w:tc>
      </w:tr>
      <w:tr w14:paraId="408123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12BB1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Male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E85E4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92 (56.1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5AFB5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44 (54.2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0C557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85 (57.82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3A42A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199A7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029F9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Female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0EA26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19 (43.8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B6877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68 (45.7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616B5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26 (42.18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AFCED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1E734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2EEE9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Race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156A2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2F10D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5CD6E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B8FC5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0.013</w:t>
            </w:r>
          </w:p>
        </w:tc>
      </w:tr>
      <w:tr w14:paraId="55F5A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7D859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Non-Hispanic Black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29A35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80 (12.8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8A255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27 (8.6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F4CDA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93 (7.09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EA201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60D13C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B03B9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Non-Hispanic White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71F88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80 (67.2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AFA81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85 (72.6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75C75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03 (74.81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96384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1AFC4D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6223B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Mexican American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19211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69 (9.0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0EA2A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16 (8.6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5B60C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25 (8.10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68BCB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2AA85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183B8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Other Hispanic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E4FC6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23 (6.3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7E8BC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15 (4.6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F57C3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08 (4.6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6F750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B5E9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DD35E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Other race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0644B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9 (4.5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16708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9 (5.4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29D7F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82 (5.3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DA071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B8BA9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B56D9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BMI (kg/m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BACB3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5.18 (0.2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C5E9C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4.64 (0.2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640E1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4.03 (0.23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0A5AC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0.005</w:t>
            </w:r>
          </w:p>
        </w:tc>
      </w:tr>
      <w:tr w14:paraId="12577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2FFDC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BMI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FA351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D3753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51773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FDA2C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079</w:t>
            </w:r>
          </w:p>
        </w:tc>
      </w:tr>
      <w:tr w14:paraId="758EF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56142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&lt;25 (kg/m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C163E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3 (1.0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FD046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2 (0.9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CF6A4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1 (0.82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7765C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74800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B0FBA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25 to &lt; 30 (kg/m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DEC4B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47 (19.4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89368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45 (20.4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B5260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07 (25.7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7C9F3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6F0A7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D939F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≥30 (kg/m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0254E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951 (79.5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F8BFF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955 (78.6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17CC0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893 (73.4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96AF1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2B99D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FB8F9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Waist circumference (cm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A4436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15.07 (0.5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C2440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14.11 (0.5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EB365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12.92 (0.52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4AECF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0.019</w:t>
            </w:r>
          </w:p>
        </w:tc>
      </w:tr>
      <w:tr w14:paraId="190CC2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634C8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Hypertension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126FB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5C127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7E2E1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2BA3D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327</w:t>
            </w:r>
          </w:p>
        </w:tc>
      </w:tr>
      <w:tr w14:paraId="1F5FB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2318D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Yes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7525F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28 (15.2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8367B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30 (16.5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005C4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69 (18.56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42F35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A75F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B8D7B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No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B0E01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983 (84.7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A5461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982 (83.4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93E88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942 (81.4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34B5D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75FAE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8AEC0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Diabetes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D9504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1CBDB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A7C11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096B4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0.029</w:t>
            </w:r>
          </w:p>
        </w:tc>
      </w:tr>
      <w:tr w14:paraId="79AF6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C045D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Yes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F0555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18 (21.2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8FAA6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80 (25.6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ECD86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03 (27.16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F0B3C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0C157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D00A0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No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EB6AA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893 (78.7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2C2DD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832 (74.3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CDE9B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808 (72.8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4AA12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</w:p>
        </w:tc>
      </w:tr>
      <w:tr w14:paraId="52A62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54837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ST (U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8A302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5.66 (0.8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6CA63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5.35 (0.4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278BA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5.63 (0.41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13ABF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0.001</w:t>
            </w:r>
          </w:p>
        </w:tc>
      </w:tr>
      <w:tr w14:paraId="3A93F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65F5B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LT (U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5ED06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8.86 (0.8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3914C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9.56 (0.7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4CC9F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8.39 (0.57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1C85D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168</w:t>
            </w:r>
          </w:p>
        </w:tc>
      </w:tr>
      <w:tr w14:paraId="229CE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83E97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GGT (U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233D4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5.01 (1.4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C3A4D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7.72 (2.1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6A7E8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2.68 (0.9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E10F2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388</w:t>
            </w:r>
          </w:p>
        </w:tc>
      </w:tr>
      <w:tr w14:paraId="6F225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F8F06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GHB (%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A3D08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.84 (0.0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38427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.86 (0.0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4D1D9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.86 (0.0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DFA07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429</w:t>
            </w:r>
          </w:p>
        </w:tc>
      </w:tr>
      <w:tr w14:paraId="260F6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CC49A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GLU(mmol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CBCF7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.27 (0.0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E5B4D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.42 (0.0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D38FB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.39 (0.08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6F98D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0.007</w:t>
            </w:r>
          </w:p>
        </w:tc>
      </w:tr>
      <w:tr w14:paraId="317BF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40590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HDL (mmol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E7081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.18 (0.0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E1EF8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.24 (0.0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F0CC4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.25 (0.01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47C02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5B3F0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43B2B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LDL (mmol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A3ED3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.09 (0.0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78D26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.11 (0.0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C9472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.04 (0.0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EEAC4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530</w:t>
            </w:r>
          </w:p>
        </w:tc>
      </w:tr>
      <w:tr w14:paraId="743C9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0CCCD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C (mmol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93C07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.06 (0.0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786ED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.16 (0.0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38652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.08 (0.0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911B4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437</w:t>
            </w:r>
          </w:p>
        </w:tc>
      </w:tr>
      <w:tr w14:paraId="2CB0A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4C63C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G (mmol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45747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.79 (0.0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BB2FE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.82 (0.0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247BA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.78 (0.0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4BD9C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406</w:t>
            </w:r>
          </w:p>
        </w:tc>
      </w:tr>
      <w:tr w14:paraId="12E4A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8FD3E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Platelet (1000 cells/u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85719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55.71 (2.3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3BE44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47.30 (2.8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D5283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45.66 (2.86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5DFC2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0.011</w:t>
            </w:r>
          </w:p>
        </w:tc>
      </w:tr>
      <w:tr w14:paraId="585110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72AF4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MED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81CFF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.15 (0.0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232E5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.75 (0.0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3286C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.42 (0.03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AFC0B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69757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315D8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MED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6B4E6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23458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770C8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BABF3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62809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CDBC9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1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E76C0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39 (58.6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87CE7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94 (25.9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F30E8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3 (5.8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A67AD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</w:p>
        </w:tc>
      </w:tr>
      <w:tr w14:paraId="159566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AD4D3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2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FA14B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69 (34.7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932DF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97 (48.5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A131E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22 (36.2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D1E32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</w:p>
        </w:tc>
      </w:tr>
      <w:tr w14:paraId="39CCE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D5032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3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B3D09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03 (6.5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2F44F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21 (25.5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D53C2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726 (57.91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D6292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</w:p>
        </w:tc>
      </w:tr>
      <w:tr w14:paraId="29B74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123D8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HEI-2020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05E6C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0.61 (0.3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5EEAF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8.66 (0.3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35CF8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7.89 (0.40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AA4A5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011E6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4B5D4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HEI-2020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AB529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4B5EF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C465B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4DD99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5FB4ED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2CC1F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1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A9983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799 (68.5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F7709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34 (30.5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26833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78 (7.28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00E89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</w:p>
        </w:tc>
      </w:tr>
      <w:tr w14:paraId="6FDE3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FF6BA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2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346D5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43 (26.8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2FAA7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57 (43.6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4EA29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12 (28.8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AD40A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</w:p>
        </w:tc>
      </w:tr>
      <w:tr w14:paraId="5D8B8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F8F3B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3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EDBF7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9 (4.6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E970C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21 (25.8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63730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821 (63.87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C0BB0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</w:p>
        </w:tc>
      </w:tr>
      <w:tr w14:paraId="563B7A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68C6E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DASH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33324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4.10 (0.0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C40FA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6.38 (0.0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499E1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9.09 (0.09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FCA28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63237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1A209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DASH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10054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A7034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B74CF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3A132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771AD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65EF0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1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B559C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859 (73.6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B53EE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85 (24.4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D0612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8 (2.9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0053B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</w:p>
        </w:tc>
      </w:tr>
      <w:tr w14:paraId="42D4F4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7A3E9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2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5626E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11 (23.9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4BB6E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46 (53.7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2DB17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85 (23.89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01AA4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</w:p>
        </w:tc>
      </w:tr>
      <w:tr w14:paraId="083BD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786B2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3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CCDB9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1 (2.3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C0A20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81 (21.8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A03F8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898 (73.17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56DAF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</w:p>
        </w:tc>
      </w:tr>
      <w:tr w14:paraId="23A7F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9E291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DII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E94ED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.13 (0.0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E803C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.25 (0.0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ED837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13 (0.07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C3986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1B720F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EF65C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DII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F14C4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57B15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54C22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4F9AA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57DB0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20F8F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1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32AD5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51 (12.9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A7888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54 (32.7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4C36D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706 (60.57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D24C2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</w:p>
        </w:tc>
      </w:tr>
      <w:tr w14:paraId="43165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3C722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2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B7DF5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87 (34.6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DBA84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64 (35.6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A4436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61 (28.87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45984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2AD55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8AD3D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3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3683D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73 (52.46)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B3309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94 (31.64)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7E0E1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44 (10.56)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82E41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</w:tr>
    </w:tbl>
    <w:p w14:paraId="45EF138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</w:pPr>
      <w:r>
        <w:rPr>
          <w:rFonts w:ascii="Times New Roman" w:hAnsi="Times New Roman" w:cs="Times New Roman"/>
          <w:sz w:val="24"/>
        </w:rPr>
        <w:t xml:space="preserve">Continuous variables were expressed as weighted means </w:t>
      </w:r>
      <w:r>
        <w:rPr>
          <w:rFonts w:hint="eastAsia" w:ascii="Times New Roman" w:hAnsi="Times New Roman" w:cs="Times New Roman"/>
          <w:sz w:val="24"/>
          <w:lang w:val="en-US" w:eastAsia="zh-CN"/>
        </w:rPr>
        <w:t>(</w:t>
      </w:r>
      <w:r>
        <w:rPr>
          <w:rFonts w:hint="eastAsia" w:ascii="Times New Roman" w:hAnsi="Times New Roman" w:cs="Times New Roman"/>
          <w:sz w:val="24"/>
        </w:rPr>
        <w:t>SE</w:t>
      </w:r>
      <w:r>
        <w:rPr>
          <w:rFonts w:ascii="Times New Roman" w:hAnsi="Times New Roman" w:cs="Times New Roman"/>
          <w:sz w:val="24"/>
        </w:rPr>
        <w:t>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), and 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lang w:val="en-US" w:eastAsia="zh-CN"/>
        </w:rPr>
        <w:t>-values are derived using the Student</w:t>
      </w:r>
      <w:r>
        <w:rPr>
          <w:rFonts w:hint="default" w:ascii="Times New Roman" w:hAnsi="Times New Roman" w:cs="Times New Roman"/>
          <w:sz w:val="24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lang w:val="en-US" w:eastAsia="zh-CN"/>
        </w:rPr>
        <w:t>s t-test</w:t>
      </w:r>
      <w:r>
        <w:rPr>
          <w:rFonts w:ascii="Times New Roman" w:hAnsi="Times New Roman" w:cs="Times New Roman"/>
          <w:sz w:val="24"/>
        </w:rPr>
        <w:t xml:space="preserve">. Categorical variables were expressed as unweighted number </w:t>
      </w:r>
      <w:r>
        <w:rPr>
          <w:rFonts w:hint="eastAsia" w:ascii="Times New Roman" w:hAnsi="Times New Roman" w:cs="Times New Roman"/>
          <w:sz w:val="24"/>
          <w:lang w:val="en-US" w:eastAsia="zh-CN"/>
        </w:rPr>
        <w:t>(</w:t>
      </w:r>
      <w:r>
        <w:rPr>
          <w:rFonts w:ascii="Times New Roman" w:hAnsi="Times New Roman" w:cs="Times New Roman"/>
          <w:sz w:val="24"/>
        </w:rPr>
        <w:t>weighted percent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), and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value</w:t>
      </w:r>
      <w:r>
        <w:rPr>
          <w:rFonts w:ascii="Times New Roman" w:hAnsi="Times New Roman" w:cs="Times New Roman"/>
          <w:sz w:val="24"/>
        </w:rPr>
        <w:t>s are derived using the chi-square test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icrosoft YaHei UI Light">
    <w:panose1 w:val="020B0502040204020203"/>
    <w:charset w:val="86"/>
    <w:family w:val="auto"/>
    <w:pitch w:val="default"/>
    <w:sig w:usb0="80000287" w:usb1="2ACF001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1365AF"/>
    <w:rsid w:val="2D4A6466"/>
    <w:rsid w:val="48E7660B"/>
    <w:rsid w:val="54DE6C35"/>
    <w:rsid w:val="5C5A3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91</Words>
  <Characters>2166</Characters>
  <Lines>0</Lines>
  <Paragraphs>0</Paragraphs>
  <TotalTime>2</TotalTime>
  <ScaleCrop>false</ScaleCrop>
  <LinksUpToDate>false</LinksUpToDate>
  <CharactersWithSpaces>234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8T01:25:00Z</dcterms:created>
  <dc:creator>86178</dc:creator>
  <cp:lastModifiedBy>黄星咏</cp:lastModifiedBy>
  <dcterms:modified xsi:type="dcterms:W3CDTF">2024-12-19T08:39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1ABFFD72E3440F09E2A7B78BB52E571_12</vt:lpwstr>
  </property>
</Properties>
</file>